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6331F" w14:textId="77777777" w:rsidR="001B2059" w:rsidRPr="004069E6" w:rsidRDefault="001B2059" w:rsidP="001B2059">
      <w:pPr>
        <w:rPr>
          <w:rFonts w:ascii="Arial" w:hAnsi="Arial" w:cs="Arial"/>
          <w:sz w:val="28"/>
          <w:szCs w:val="28"/>
        </w:rPr>
      </w:pPr>
      <w:r w:rsidRPr="004069E6">
        <w:rPr>
          <w:rFonts w:ascii="Arial" w:hAnsi="Arial" w:cs="Arial"/>
          <w:sz w:val="28"/>
          <w:szCs w:val="28"/>
        </w:rPr>
        <w:t>S1 Appendix. Topic guide for Stakeholders</w:t>
      </w:r>
    </w:p>
    <w:p w14:paraId="450EBDDB" w14:textId="77777777" w:rsidR="000D371B" w:rsidRDefault="000D37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0D371B" w14:paraId="7201568B" w14:textId="77777777" w:rsidTr="001F390F">
        <w:tc>
          <w:tcPr>
            <w:tcW w:w="8516" w:type="dxa"/>
          </w:tcPr>
          <w:p w14:paraId="3EC43C90" w14:textId="77777777" w:rsidR="000D371B" w:rsidRPr="00E83F17" w:rsidRDefault="000D371B" w:rsidP="000D371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="Arial"/>
                <w:b/>
                <w:szCs w:val="24"/>
              </w:rPr>
            </w:pPr>
            <w:r w:rsidRPr="00616536">
              <w:rPr>
                <w:rFonts w:cs="Arial"/>
                <w:szCs w:val="24"/>
              </w:rPr>
              <w:t xml:space="preserve">What are the key changes that have been introduced to Health Visiting since April 2013? </w:t>
            </w:r>
          </w:p>
          <w:p w14:paraId="0954240D" w14:textId="77777777" w:rsidR="000D371B" w:rsidRPr="00E83F17" w:rsidRDefault="000D371B" w:rsidP="000D371B">
            <w:pPr>
              <w:pStyle w:val="ListBullet"/>
              <w:jc w:val="both"/>
              <w:rPr>
                <w:rFonts w:ascii="Arial" w:hAnsi="Arial" w:cs="Arial"/>
              </w:rPr>
            </w:pPr>
            <w:r w:rsidRPr="00616536">
              <w:rPr>
                <w:rFonts w:ascii="Arial" w:hAnsi="Arial" w:cs="Arial"/>
              </w:rPr>
              <w:t>What are the key contents that the service will provide over and abo</w:t>
            </w:r>
            <w:r>
              <w:rPr>
                <w:rFonts w:ascii="Arial" w:hAnsi="Arial" w:cs="Arial"/>
              </w:rPr>
              <w:t>ve what was previously offered?</w:t>
            </w:r>
            <w:r w:rsidRPr="00E83F17">
              <w:rPr>
                <w:rFonts w:ascii="Arial" w:hAnsi="Arial" w:cs="Arial"/>
              </w:rPr>
              <w:t xml:space="preserve"> </w:t>
            </w:r>
          </w:p>
          <w:p w14:paraId="7BF7C1FD" w14:textId="77777777" w:rsidR="000D371B" w:rsidRPr="00E83F17" w:rsidRDefault="000D371B" w:rsidP="000D371B">
            <w:pPr>
              <w:pStyle w:val="ListBullet"/>
              <w:jc w:val="both"/>
              <w:rPr>
                <w:rFonts w:ascii="Arial" w:hAnsi="Arial" w:cs="Arial"/>
              </w:rPr>
            </w:pPr>
            <w:r w:rsidRPr="00616536">
              <w:rPr>
                <w:rFonts w:ascii="Arial" w:hAnsi="Arial" w:cs="Arial"/>
              </w:rPr>
              <w:t xml:space="preserve">What do you think was the rationale for </w:t>
            </w:r>
            <w:r>
              <w:rPr>
                <w:rFonts w:ascii="Arial" w:hAnsi="Arial" w:cs="Arial"/>
              </w:rPr>
              <w:t>implementing these new changes?</w:t>
            </w:r>
          </w:p>
          <w:p w14:paraId="6AD9FABF" w14:textId="77777777" w:rsidR="000D371B" w:rsidRPr="00E83F17" w:rsidRDefault="000D371B" w:rsidP="000D371B">
            <w:pPr>
              <w:pStyle w:val="ListBullet"/>
              <w:jc w:val="both"/>
              <w:rPr>
                <w:rFonts w:ascii="Arial" w:hAnsi="Arial" w:cs="Arial"/>
              </w:rPr>
            </w:pPr>
            <w:r w:rsidRPr="00616536">
              <w:rPr>
                <w:rFonts w:ascii="Arial" w:hAnsi="Arial" w:cs="Arial"/>
              </w:rPr>
              <w:t>What additional resources were needed to implement these changes?</w:t>
            </w:r>
          </w:p>
          <w:p w14:paraId="47756AB2" w14:textId="77777777" w:rsidR="000D371B" w:rsidRPr="00E83F17" w:rsidRDefault="000D371B" w:rsidP="000D371B">
            <w:pPr>
              <w:pStyle w:val="ListBullet"/>
              <w:jc w:val="both"/>
              <w:rPr>
                <w:rFonts w:ascii="Arial" w:hAnsi="Arial" w:cs="Arial"/>
              </w:rPr>
            </w:pPr>
            <w:r w:rsidRPr="00616536">
              <w:rPr>
                <w:rFonts w:ascii="Arial" w:hAnsi="Arial" w:cs="Arial"/>
              </w:rPr>
              <w:t>How was it envisaged th</w:t>
            </w:r>
            <w:bookmarkStart w:id="0" w:name="_GoBack"/>
            <w:bookmarkEnd w:id="0"/>
            <w:r w:rsidRPr="00616536">
              <w:rPr>
                <w:rFonts w:ascii="Arial" w:hAnsi="Arial" w:cs="Arial"/>
              </w:rPr>
              <w:t>at the changes would make things better for:</w:t>
            </w:r>
          </w:p>
          <w:p w14:paraId="7E8B0B7F" w14:textId="77777777" w:rsidR="000D371B" w:rsidRPr="00616536" w:rsidRDefault="000D371B" w:rsidP="000D371B">
            <w:pPr>
              <w:pStyle w:val="ListBullet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 w:rsidRPr="00616536">
              <w:rPr>
                <w:rFonts w:ascii="Arial" w:hAnsi="Arial" w:cs="Arial"/>
              </w:rPr>
              <w:t>Health visiting practice?</w:t>
            </w:r>
          </w:p>
          <w:p w14:paraId="3745095D" w14:textId="77777777" w:rsidR="000D371B" w:rsidRPr="00616536" w:rsidRDefault="000D371B" w:rsidP="000D371B">
            <w:pPr>
              <w:pStyle w:val="ListBullet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 w:rsidRPr="00616536">
              <w:rPr>
                <w:rFonts w:ascii="Arial" w:hAnsi="Arial" w:cs="Arial"/>
              </w:rPr>
              <w:t>Children and families?</w:t>
            </w:r>
          </w:p>
          <w:p w14:paraId="6E8502EF" w14:textId="77777777" w:rsidR="000D371B" w:rsidRPr="00E83F17" w:rsidRDefault="000D371B" w:rsidP="000D371B">
            <w:pPr>
              <w:pStyle w:val="ListBullet"/>
              <w:jc w:val="both"/>
              <w:rPr>
                <w:rFonts w:ascii="Arial" w:hAnsi="Arial" w:cs="Arial"/>
              </w:rPr>
            </w:pPr>
            <w:r w:rsidRPr="00616536">
              <w:rPr>
                <w:rFonts w:ascii="Arial" w:hAnsi="Arial" w:cs="Arial"/>
              </w:rPr>
              <w:t xml:space="preserve">How do you think delivery of the revised universal pathway home visits by Health Visitors could improve outcomes </w:t>
            </w:r>
            <w:r>
              <w:rPr>
                <w:rFonts w:ascii="Arial" w:hAnsi="Arial" w:cs="Arial"/>
              </w:rPr>
              <w:t xml:space="preserve">for children and families? </w:t>
            </w:r>
          </w:p>
          <w:p w14:paraId="7FCE75F8" w14:textId="77777777" w:rsidR="000D371B" w:rsidRPr="00E83F17" w:rsidRDefault="000D371B" w:rsidP="000D371B">
            <w:pPr>
              <w:pStyle w:val="ListBullet"/>
              <w:jc w:val="both"/>
              <w:rPr>
                <w:rFonts w:ascii="Arial" w:hAnsi="Arial" w:cs="Arial"/>
              </w:rPr>
            </w:pPr>
            <w:r w:rsidRPr="00616536">
              <w:rPr>
                <w:rFonts w:ascii="Arial" w:hAnsi="Arial" w:cs="Arial"/>
              </w:rPr>
              <w:t>How are the changes going to contribute in terms of keeping children safe an</w:t>
            </w:r>
            <w:r>
              <w:rPr>
                <w:rFonts w:ascii="Arial" w:hAnsi="Arial" w:cs="Arial"/>
              </w:rPr>
              <w:t>d also promote their wellbeing?</w:t>
            </w:r>
          </w:p>
          <w:p w14:paraId="2E90A1B5" w14:textId="77777777" w:rsidR="000D371B" w:rsidRPr="00E83F17" w:rsidRDefault="000D371B" w:rsidP="000D371B">
            <w:pPr>
              <w:pStyle w:val="ListBullet"/>
              <w:jc w:val="both"/>
              <w:rPr>
                <w:rFonts w:ascii="Arial" w:hAnsi="Arial" w:cs="Arial"/>
              </w:rPr>
            </w:pPr>
            <w:r w:rsidRPr="00616536">
              <w:rPr>
                <w:rFonts w:ascii="Arial" w:hAnsi="Arial" w:cs="Arial"/>
              </w:rPr>
              <w:t>What specific plans/structures have been put in place to ensure that Health Visitors improve their knowledge and awareness of community asse</w:t>
            </w:r>
            <w:r>
              <w:rPr>
                <w:rFonts w:ascii="Arial" w:hAnsi="Arial" w:cs="Arial"/>
              </w:rPr>
              <w:t>ts, care and referral pathways?</w:t>
            </w:r>
          </w:p>
          <w:p w14:paraId="7D9864E8" w14:textId="77777777" w:rsidR="000D371B" w:rsidRPr="00616536" w:rsidRDefault="000D371B" w:rsidP="000D371B">
            <w:pPr>
              <w:pStyle w:val="ListBullet"/>
              <w:jc w:val="both"/>
              <w:rPr>
                <w:rFonts w:ascii="Arial" w:hAnsi="Arial" w:cs="Arial"/>
              </w:rPr>
            </w:pPr>
            <w:r w:rsidRPr="00616536">
              <w:rPr>
                <w:rFonts w:ascii="Arial" w:hAnsi="Arial" w:cs="Arial"/>
              </w:rPr>
              <w:t>What strategies or activities were put in place before the changes were introduced?</w:t>
            </w:r>
          </w:p>
          <w:p w14:paraId="5A641569" w14:textId="77777777" w:rsidR="000D371B" w:rsidRPr="00616536" w:rsidRDefault="000D371B" w:rsidP="000D371B">
            <w:pPr>
              <w:pStyle w:val="ListBullet"/>
              <w:jc w:val="both"/>
              <w:rPr>
                <w:rFonts w:ascii="Arial" w:hAnsi="Arial" w:cs="Arial"/>
              </w:rPr>
            </w:pPr>
            <w:r w:rsidRPr="00616536">
              <w:rPr>
                <w:rFonts w:ascii="Arial" w:hAnsi="Arial" w:cs="Arial"/>
              </w:rPr>
              <w:t>Could you tell me how these changes were implemented?</w:t>
            </w:r>
          </w:p>
          <w:p w14:paraId="4C96442C" w14:textId="77777777" w:rsidR="000D371B" w:rsidRPr="00E83F17" w:rsidRDefault="000D371B" w:rsidP="000D371B">
            <w:pPr>
              <w:pStyle w:val="ListBullet"/>
              <w:jc w:val="both"/>
              <w:rPr>
                <w:rFonts w:ascii="Arial" w:hAnsi="Arial" w:cs="Arial"/>
              </w:rPr>
            </w:pPr>
            <w:r w:rsidRPr="00616536">
              <w:rPr>
                <w:rFonts w:ascii="Arial" w:hAnsi="Arial" w:cs="Arial"/>
              </w:rPr>
              <w:t xml:space="preserve">Were there any partners involved in planning or implementing these changes? If so, could you </w:t>
            </w:r>
            <w:r>
              <w:rPr>
                <w:rFonts w:ascii="Arial" w:hAnsi="Arial" w:cs="Arial"/>
              </w:rPr>
              <w:t>tell me how they were involved?</w:t>
            </w:r>
          </w:p>
          <w:p w14:paraId="3BC21C75" w14:textId="77777777" w:rsidR="000D371B" w:rsidRPr="00E83F17" w:rsidRDefault="000D371B" w:rsidP="000D371B">
            <w:pPr>
              <w:pStyle w:val="ListBullet"/>
              <w:jc w:val="both"/>
              <w:rPr>
                <w:rFonts w:ascii="Arial" w:hAnsi="Arial" w:cs="Arial"/>
              </w:rPr>
            </w:pPr>
            <w:r w:rsidRPr="00616536">
              <w:rPr>
                <w:rFonts w:ascii="Arial" w:hAnsi="Arial" w:cs="Arial"/>
              </w:rPr>
              <w:t xml:space="preserve">What do you think are the challenges to implementing and delivering this enhanced </w:t>
            </w:r>
            <w:r>
              <w:rPr>
                <w:rFonts w:ascii="Arial" w:hAnsi="Arial" w:cs="Arial"/>
              </w:rPr>
              <w:t>service?</w:t>
            </w:r>
          </w:p>
          <w:p w14:paraId="20CA917E" w14:textId="77777777" w:rsidR="000D371B" w:rsidRPr="00616536" w:rsidRDefault="000D371B" w:rsidP="000D371B">
            <w:pPr>
              <w:pStyle w:val="ListBullet"/>
              <w:jc w:val="both"/>
              <w:rPr>
                <w:rFonts w:ascii="Arial" w:hAnsi="Arial" w:cs="Arial"/>
              </w:rPr>
            </w:pPr>
            <w:r w:rsidRPr="00616536">
              <w:rPr>
                <w:rFonts w:ascii="Arial" w:hAnsi="Arial" w:cs="Arial"/>
              </w:rPr>
              <w:t>What organisational structures do you think might act as barrier to these enhanced health visiting service?</w:t>
            </w:r>
          </w:p>
          <w:p w14:paraId="163C5236" w14:textId="77777777" w:rsidR="000D371B" w:rsidRPr="00616536" w:rsidRDefault="000D371B" w:rsidP="000D371B">
            <w:pPr>
              <w:pStyle w:val="ListBullet"/>
              <w:numPr>
                <w:ilvl w:val="0"/>
                <w:numId w:val="0"/>
              </w:numPr>
              <w:ind w:left="36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How are you addressing them?</w:t>
            </w:r>
          </w:p>
          <w:p w14:paraId="232AA761" w14:textId="77777777" w:rsidR="000D371B" w:rsidRPr="00E83F17" w:rsidRDefault="000D371B" w:rsidP="000D371B">
            <w:pPr>
              <w:pStyle w:val="ListBullet"/>
              <w:numPr>
                <w:ilvl w:val="0"/>
                <w:numId w:val="3"/>
              </w:numPr>
              <w:jc w:val="both"/>
              <w:rPr>
                <w:rFonts w:ascii="Arial" w:hAnsi="Arial" w:cs="Arial"/>
              </w:rPr>
            </w:pPr>
            <w:r w:rsidRPr="00616536">
              <w:rPr>
                <w:rFonts w:ascii="Arial" w:hAnsi="Arial" w:cs="Arial"/>
              </w:rPr>
              <w:t>What do you think have been the key benefits of implementing these changes to the health visiting service in NHS Ayrshire and Arran?</w:t>
            </w:r>
          </w:p>
          <w:p w14:paraId="3663EBD6" w14:textId="77777777" w:rsidR="000D371B" w:rsidRPr="00E83F17" w:rsidRDefault="000D371B" w:rsidP="000D371B">
            <w:pPr>
              <w:pStyle w:val="ListBullet"/>
              <w:numPr>
                <w:ilvl w:val="0"/>
                <w:numId w:val="3"/>
              </w:numPr>
              <w:jc w:val="both"/>
              <w:rPr>
                <w:rFonts w:ascii="Arial" w:hAnsi="Arial" w:cs="Arial"/>
              </w:rPr>
            </w:pPr>
            <w:r w:rsidRPr="00616536">
              <w:rPr>
                <w:rFonts w:ascii="Arial" w:hAnsi="Arial" w:cs="Arial"/>
              </w:rPr>
              <w:t>What were you expecting to achieve in the short, medium and long term?</w:t>
            </w:r>
          </w:p>
          <w:p w14:paraId="325B420A" w14:textId="77777777" w:rsidR="000D371B" w:rsidRDefault="000D371B" w:rsidP="00583396">
            <w:pPr>
              <w:pStyle w:val="ListBullet"/>
              <w:numPr>
                <w:ilvl w:val="0"/>
                <w:numId w:val="0"/>
              </w:numPr>
              <w:jc w:val="both"/>
            </w:pPr>
          </w:p>
        </w:tc>
      </w:tr>
    </w:tbl>
    <w:p w14:paraId="3861F554" w14:textId="77777777" w:rsidR="000D371B" w:rsidRDefault="000D371B"/>
    <w:sectPr w:rsidR="000D371B" w:rsidSect="00F220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1B2E30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2B26EDA"/>
    <w:multiLevelType w:val="hybridMultilevel"/>
    <w:tmpl w:val="CAE431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6CE4A7C"/>
    <w:multiLevelType w:val="hybridMultilevel"/>
    <w:tmpl w:val="FBEE85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60F605D"/>
    <w:multiLevelType w:val="hybridMultilevel"/>
    <w:tmpl w:val="33BE6A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71B"/>
    <w:rsid w:val="000563AE"/>
    <w:rsid w:val="000D371B"/>
    <w:rsid w:val="001B2059"/>
    <w:rsid w:val="002878B9"/>
    <w:rsid w:val="0040350A"/>
    <w:rsid w:val="004069E6"/>
    <w:rsid w:val="004655CB"/>
    <w:rsid w:val="00583396"/>
    <w:rsid w:val="00D41960"/>
    <w:rsid w:val="00F22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611D26"/>
  <w14:defaultImageDpi w14:val="300"/>
  <w15:docId w15:val="{102157EB-A2E3-4347-A388-88F0F75C4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371B"/>
    <w:pPr>
      <w:spacing w:after="160" w:line="259" w:lineRule="auto"/>
      <w:ind w:left="720"/>
      <w:contextualSpacing/>
    </w:pPr>
    <w:rPr>
      <w:rFonts w:ascii="Arial" w:eastAsiaTheme="minorHAnsi" w:hAnsi="Arial"/>
      <w:szCs w:val="22"/>
      <w:lang w:val="en-GB"/>
    </w:rPr>
  </w:style>
  <w:style w:type="paragraph" w:styleId="ListBullet">
    <w:name w:val="List Bullet"/>
    <w:basedOn w:val="Normal"/>
    <w:rsid w:val="000D371B"/>
    <w:pPr>
      <w:numPr>
        <w:numId w:val="1"/>
      </w:numPr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Doi</dc:creator>
  <cp:keywords/>
  <dc:description/>
  <cp:lastModifiedBy>DOI Larry</cp:lastModifiedBy>
  <cp:revision>6</cp:revision>
  <dcterms:created xsi:type="dcterms:W3CDTF">2017-05-27T17:39:00Z</dcterms:created>
  <dcterms:modified xsi:type="dcterms:W3CDTF">2017-06-22T12:21:00Z</dcterms:modified>
</cp:coreProperties>
</file>